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leader="none" w:pos="4632"/>
        </w:tabs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earch terms</w:t>
      </w:r>
    </w:p>
    <w:p w:rsidR="00000000" w:rsidDel="00000000" w:rsidP="00000000" w:rsidRDefault="00000000" w:rsidRPr="00000000" w14:paraId="00000002">
      <w:pPr>
        <w:tabs>
          <w:tab w:val="left" w:leader="none" w:pos="4632"/>
        </w:tabs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left" w:leader="none" w:pos="4632"/>
        </w:tabs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he search terms are as follows:</w:t>
        <w:tab/>
      </w:r>
    </w:p>
    <w:p w:rsidR="00000000" w:rsidDel="00000000" w:rsidP="00000000" w:rsidRDefault="00000000" w:rsidRPr="00000000" w14:paraId="00000004">
      <w:pPr>
        <w:tabs>
          <w:tab w:val="left" w:leader="none" w:pos="4632"/>
        </w:tabs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jc w:val="both"/>
        <w:rPr>
          <w:rFonts w:ascii="Arial" w:cs="Arial" w:eastAsia="Arial" w:hAnsi="Arial"/>
          <w:i w:val="1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i w:val="1"/>
          <w:color w:val="000000"/>
          <w:sz w:val="22"/>
          <w:szCs w:val="22"/>
          <w:rtl w:val="0"/>
        </w:rPr>
        <w:t xml:space="preserve">Web of Science: </w:t>
      </w:r>
    </w:p>
    <w:p w:rsidR="00000000" w:rsidDel="00000000" w:rsidP="00000000" w:rsidRDefault="00000000" w:rsidRPr="00000000" w14:paraId="0000000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The search conducted in Web of Science used the field tag “TS=”, this searches the title, abstracts and keywords of the articles.</w:t>
      </w:r>
    </w:p>
    <w:p w:rsidR="00000000" w:rsidDel="00000000" w:rsidP="00000000" w:rsidRDefault="00000000" w:rsidRPr="00000000" w14:paraId="0000000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TS=</w:t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((zoo OR zoos OR aquarium OR aquaria OR “safari park” OR “wildlife park” OR “nature reserve” OR “wildlife sanctuary”) </w:t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AND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(psychosocial OR psychology OR knowledge OR attitude* OR belief* OR intention* OR empower* OR behaviour* OR behavior* OR connection) </w:t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AND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(education OR intervention OR visit* OR engagement OR experience))</w:t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jc w:val="both"/>
        <w:rPr>
          <w:rFonts w:ascii="Arial" w:cs="Arial" w:eastAsia="Arial" w:hAnsi="Arial"/>
          <w:i w:val="1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i w:val="1"/>
          <w:color w:val="000000"/>
          <w:sz w:val="22"/>
          <w:szCs w:val="22"/>
          <w:rtl w:val="0"/>
        </w:rPr>
        <w:t xml:space="preserve">ProQuest:</w:t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The search conducted in ProQuest used the field code “TI,AB:”, this searches the title and abstract of the articles.</w:t>
      </w:r>
    </w:p>
    <w:p w:rsidR="00000000" w:rsidDel="00000000" w:rsidP="00000000" w:rsidRDefault="00000000" w:rsidRPr="00000000" w14:paraId="0000001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TI,AB:</w:t>
      </w:r>
    </w:p>
    <w:p w:rsidR="00000000" w:rsidDel="00000000" w:rsidP="00000000" w:rsidRDefault="00000000" w:rsidRPr="00000000" w14:paraId="0000001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((zoo OR zoos OR aquarium OR aquaria OR “safari park” OR “wildlife park” OR “nature reserve” OR “wildlife sanctuary”) </w:t>
      </w:r>
    </w:p>
    <w:p w:rsidR="00000000" w:rsidDel="00000000" w:rsidP="00000000" w:rsidRDefault="00000000" w:rsidRPr="00000000" w14:paraId="0000001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AND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(psychosocial OR psychology OR knowledge OR attitude* OR belief* OR intention* OR empower* OR behaviour* OR behavior* OR connection) </w:t>
      </w:r>
    </w:p>
    <w:p w:rsidR="00000000" w:rsidDel="00000000" w:rsidP="00000000" w:rsidRDefault="00000000" w:rsidRPr="00000000" w14:paraId="0000001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rtl w:val="0"/>
        </w:rPr>
        <w:t xml:space="preserve">AND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1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jc w:val="both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rtl w:val="0"/>
        </w:rPr>
        <w:t xml:space="preserve">(education OR intervention OR visit* OR engagement OR experience))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72F46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MYiqijNpZVDX8LQjUtqxnAXSsg==">CgMxLjA4AHIhMVBGbjdPTjN0cTVPcEhwTmYyRkNydmUtTEpVcTVYWEl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10:39:00Z</dcterms:created>
  <dc:creator>Xavier McNally</dc:creator>
</cp:coreProperties>
</file>